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6Colorful-Accent3"/>
        <w:tblW w:w="9099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434"/>
        <w:gridCol w:w="2131"/>
        <w:gridCol w:w="2137"/>
      </w:tblGrid>
      <w:tr w:rsidR="00A93C45" w:rsidRPr="003048FA" w14:paraId="2B690463" w14:textId="77777777" w:rsidTr="005816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1E227D5" w14:textId="77777777" w:rsidR="00A93C45" w:rsidRPr="003048FA" w:rsidRDefault="00A93C45" w:rsidP="007318DD">
            <w:pPr>
              <w:pStyle w:val="NoSpacing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</w:p>
          <w:p w14:paraId="1C1F00A1" w14:textId="77777777" w:rsidR="00A93C45" w:rsidRPr="003048FA" w:rsidRDefault="00A93C45" w:rsidP="007318DD">
            <w:pPr>
              <w:pStyle w:val="NoSpacing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PREDICTO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C67E9B1" w14:textId="77777777" w:rsidR="00A93C45" w:rsidRPr="003048FA" w:rsidRDefault="00A93C45" w:rsidP="007318D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Non-progressors</w:t>
            </w:r>
          </w:p>
          <w:p w14:paraId="697D16E5" w14:textId="77777777" w:rsidR="00A93C45" w:rsidRPr="003048FA" w:rsidRDefault="00A93C45" w:rsidP="007318D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(n=5587)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EE44919" w14:textId="77777777" w:rsidR="00A93C45" w:rsidRPr="003048FA" w:rsidRDefault="00A93C45" w:rsidP="007318D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</w:p>
          <w:p w14:paraId="16D5323B" w14:textId="77777777" w:rsidR="00A93C45" w:rsidRPr="003048FA" w:rsidRDefault="00A93C45" w:rsidP="007318D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Progressors to IA (n=53)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BF4B583" w14:textId="77777777" w:rsidR="00A93C45" w:rsidRPr="003048FA" w:rsidRDefault="00A93C45" w:rsidP="007318D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</w:p>
          <w:p w14:paraId="45E41F48" w14:textId="77777777" w:rsidR="00A93C45" w:rsidRPr="003048FA" w:rsidRDefault="00A93C45" w:rsidP="007318D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Univariable</w:t>
            </w:r>
          </w:p>
          <w:p w14:paraId="5B90EBF0" w14:textId="77777777" w:rsidR="00A93C45" w:rsidRPr="003048FA" w:rsidRDefault="00A93C45" w:rsidP="007318D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OR (95% CI) P-value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1B84DC5" w14:textId="77777777" w:rsidR="00A93C45" w:rsidRPr="003048FA" w:rsidRDefault="00A93C45" w:rsidP="007318D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</w:p>
          <w:p w14:paraId="768C7ADF" w14:textId="77777777" w:rsidR="00A93C45" w:rsidRPr="003048FA" w:rsidRDefault="00A93C45" w:rsidP="007318D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Multivariable</w:t>
            </w:r>
          </w:p>
          <w:p w14:paraId="0652A3F8" w14:textId="77777777" w:rsidR="00A93C45" w:rsidRPr="003048FA" w:rsidRDefault="00A93C45" w:rsidP="007318D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OR (95% CI) P-value</w:t>
            </w:r>
          </w:p>
        </w:tc>
      </w:tr>
      <w:tr w:rsidR="00A93C45" w:rsidRPr="003048FA" w14:paraId="7B70D957" w14:textId="77777777" w:rsidTr="00581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6DA12A4" w14:textId="77777777" w:rsidR="00A93C45" w:rsidRPr="003048FA" w:rsidRDefault="00A93C45" w:rsidP="007318DD">
            <w:pPr>
              <w:pStyle w:val="NoSpacing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Mean age (rang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70A2520" w14:textId="77777777" w:rsidR="00A93C45" w:rsidRPr="003048FA" w:rsidRDefault="00A93C45" w:rsidP="007318D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53 (16-91)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hideMark/>
          </w:tcPr>
          <w:p w14:paraId="4B3F06BB" w14:textId="77777777" w:rsidR="00A93C45" w:rsidRPr="003048FA" w:rsidRDefault="00A93C45" w:rsidP="007318D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60 (30-82)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hideMark/>
          </w:tcPr>
          <w:p w14:paraId="4BF2000F" w14:textId="77777777" w:rsidR="00A93C45" w:rsidRPr="003048FA" w:rsidRDefault="00A93C45" w:rsidP="007318D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048FA">
              <w:rPr>
                <w:rFonts w:ascii="Calibri" w:hAnsi="Calibri" w:cs="Calibri"/>
                <w:b/>
                <w:bCs/>
                <w:color w:val="000000" w:themeColor="text1"/>
              </w:rPr>
              <w:t>1.04 (1.02-1.06) P&lt;0.001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hideMark/>
          </w:tcPr>
          <w:p w14:paraId="1DF92E45" w14:textId="0A023B5E" w:rsidR="00A93C45" w:rsidRPr="003048FA" w:rsidRDefault="00A93C45" w:rsidP="007318D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048FA">
              <w:rPr>
                <w:rFonts w:ascii="Calibri" w:hAnsi="Calibri" w:cs="Calibri"/>
                <w:b/>
                <w:bCs/>
                <w:color w:val="000000" w:themeColor="text1"/>
              </w:rPr>
              <w:t xml:space="preserve">1.04 (1.02-1.07) </w:t>
            </w:r>
            <w:r w:rsidR="00C61F03">
              <w:rPr>
                <w:rFonts w:ascii="Calibri" w:hAnsi="Calibri" w:cs="Calibri"/>
                <w:b/>
                <w:bCs/>
                <w:color w:val="000000" w:themeColor="text1"/>
              </w:rPr>
              <w:t>P</w:t>
            </w:r>
            <w:r w:rsidRPr="003048FA">
              <w:rPr>
                <w:rFonts w:ascii="Calibri" w:hAnsi="Calibri" w:cs="Calibri"/>
                <w:b/>
                <w:bCs/>
                <w:color w:val="000000" w:themeColor="text1"/>
              </w:rPr>
              <w:t>&lt;0.001</w:t>
            </w:r>
          </w:p>
        </w:tc>
      </w:tr>
      <w:tr w:rsidR="00A93C45" w:rsidRPr="003048FA" w14:paraId="4CF31050" w14:textId="77777777" w:rsidTr="0058162C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34EDB5D" w14:textId="77777777" w:rsidR="00A93C45" w:rsidRPr="003048FA" w:rsidRDefault="00A93C45" w:rsidP="007318DD">
            <w:pPr>
              <w:pStyle w:val="NoSpacing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Female (%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34242E4" w14:textId="77777777" w:rsidR="00A93C45" w:rsidRPr="003048FA" w:rsidRDefault="00A93C45" w:rsidP="007318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72</w:t>
            </w:r>
          </w:p>
        </w:tc>
        <w:tc>
          <w:tcPr>
            <w:tcW w:w="1434" w:type="dxa"/>
          </w:tcPr>
          <w:p w14:paraId="500D294D" w14:textId="77777777" w:rsidR="00A93C45" w:rsidRPr="003048FA" w:rsidRDefault="00A93C45" w:rsidP="007318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58</w:t>
            </w:r>
          </w:p>
        </w:tc>
        <w:tc>
          <w:tcPr>
            <w:tcW w:w="2131" w:type="dxa"/>
          </w:tcPr>
          <w:p w14:paraId="23F64E35" w14:textId="1F07DBE6" w:rsidR="00A93C45" w:rsidRPr="003048FA" w:rsidRDefault="00A93C45" w:rsidP="007318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048FA">
              <w:rPr>
                <w:rFonts w:ascii="Calibri" w:hAnsi="Calibri" w:cs="Calibri"/>
                <w:b/>
                <w:bCs/>
                <w:color w:val="000000" w:themeColor="text1"/>
              </w:rPr>
              <w:t xml:space="preserve">0.54 (0.31-0.94) </w:t>
            </w:r>
            <w:r w:rsidR="00C61F03">
              <w:rPr>
                <w:rFonts w:ascii="Calibri" w:hAnsi="Calibri" w:cs="Calibri"/>
                <w:b/>
                <w:bCs/>
                <w:color w:val="000000" w:themeColor="text1"/>
              </w:rPr>
              <w:t>P</w:t>
            </w:r>
            <w:r w:rsidRPr="003048FA">
              <w:rPr>
                <w:rFonts w:ascii="Calibri" w:hAnsi="Calibri" w:cs="Calibri"/>
                <w:b/>
                <w:bCs/>
                <w:color w:val="000000" w:themeColor="text1"/>
              </w:rPr>
              <w:t>=0.030</w:t>
            </w:r>
          </w:p>
        </w:tc>
        <w:tc>
          <w:tcPr>
            <w:tcW w:w="2137" w:type="dxa"/>
          </w:tcPr>
          <w:p w14:paraId="3B231BEC" w14:textId="73CE8640" w:rsidR="00A93C45" w:rsidRPr="003048FA" w:rsidRDefault="00A93C45" w:rsidP="007318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 xml:space="preserve">0.67 (0.35-1.28) </w:t>
            </w:r>
            <w:r w:rsidR="00C61F03">
              <w:rPr>
                <w:rFonts w:ascii="Calibri" w:hAnsi="Calibri" w:cs="Calibri"/>
                <w:color w:val="000000" w:themeColor="text1"/>
              </w:rPr>
              <w:t>P</w:t>
            </w:r>
            <w:r w:rsidRPr="003048FA">
              <w:rPr>
                <w:rFonts w:ascii="Calibri" w:hAnsi="Calibri" w:cs="Calibri"/>
                <w:color w:val="000000" w:themeColor="text1"/>
              </w:rPr>
              <w:t>=0.229</w:t>
            </w:r>
          </w:p>
        </w:tc>
      </w:tr>
      <w:tr w:rsidR="00A93C45" w:rsidRPr="003048FA" w14:paraId="105B849D" w14:textId="77777777" w:rsidTr="00581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3C5B644" w14:textId="77777777" w:rsidR="00A93C45" w:rsidRPr="003048FA" w:rsidRDefault="00A93C45" w:rsidP="007318DD">
            <w:pPr>
              <w:pStyle w:val="NoSpacing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Family with RA (%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2EE0313" w14:textId="77777777" w:rsidR="00A93C45" w:rsidRPr="003048FA" w:rsidRDefault="00A93C45" w:rsidP="007318D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38</w:t>
            </w:r>
          </w:p>
        </w:tc>
        <w:tc>
          <w:tcPr>
            <w:tcW w:w="1434" w:type="dxa"/>
          </w:tcPr>
          <w:p w14:paraId="2FF8EED5" w14:textId="77777777" w:rsidR="00A93C45" w:rsidRPr="003048FA" w:rsidRDefault="00A93C45" w:rsidP="007318D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33</w:t>
            </w:r>
          </w:p>
        </w:tc>
        <w:tc>
          <w:tcPr>
            <w:tcW w:w="2131" w:type="dxa"/>
          </w:tcPr>
          <w:p w14:paraId="7BEF2FD3" w14:textId="7F1DB8D2" w:rsidR="00A93C45" w:rsidRPr="003048FA" w:rsidRDefault="00A93C45" w:rsidP="007318D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 xml:space="preserve">0.758 (0.42-1.35) </w:t>
            </w:r>
            <w:r w:rsidR="00C61F03">
              <w:rPr>
                <w:rFonts w:ascii="Calibri" w:hAnsi="Calibri" w:cs="Calibri"/>
                <w:color w:val="000000" w:themeColor="text1"/>
              </w:rPr>
              <w:t>P</w:t>
            </w:r>
            <w:r w:rsidRPr="003048FA">
              <w:rPr>
                <w:rFonts w:ascii="Calibri" w:hAnsi="Calibri" w:cs="Calibri"/>
                <w:color w:val="000000" w:themeColor="text1"/>
              </w:rPr>
              <w:t>=0.349</w:t>
            </w:r>
          </w:p>
        </w:tc>
        <w:tc>
          <w:tcPr>
            <w:tcW w:w="2137" w:type="dxa"/>
          </w:tcPr>
          <w:p w14:paraId="220AB8AD" w14:textId="2CFD6306" w:rsidR="00A93C45" w:rsidRPr="003048FA" w:rsidRDefault="00A93C45" w:rsidP="007318D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 xml:space="preserve">1.14 (0.59-2.19) </w:t>
            </w:r>
            <w:r w:rsidR="00C61F03">
              <w:rPr>
                <w:rFonts w:ascii="Calibri" w:hAnsi="Calibri" w:cs="Calibri"/>
                <w:color w:val="000000" w:themeColor="text1"/>
              </w:rPr>
              <w:t>P</w:t>
            </w:r>
            <w:r w:rsidRPr="003048FA">
              <w:rPr>
                <w:rFonts w:ascii="Calibri" w:hAnsi="Calibri" w:cs="Calibri"/>
                <w:color w:val="000000" w:themeColor="text1"/>
              </w:rPr>
              <w:t>=0.683</w:t>
            </w:r>
          </w:p>
        </w:tc>
      </w:tr>
      <w:tr w:rsidR="00A93C45" w:rsidRPr="003048FA" w14:paraId="16EF51B0" w14:textId="77777777" w:rsidTr="0058162C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1FB449E" w14:textId="77777777" w:rsidR="00A93C45" w:rsidRPr="003048FA" w:rsidRDefault="00A93C45" w:rsidP="007318DD">
            <w:pPr>
              <w:pStyle w:val="NoSpacing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Ever smoked (%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F84231C" w14:textId="77777777" w:rsidR="00A93C45" w:rsidRPr="003048FA" w:rsidRDefault="00A93C45" w:rsidP="007318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38</w:t>
            </w:r>
          </w:p>
        </w:tc>
        <w:tc>
          <w:tcPr>
            <w:tcW w:w="1434" w:type="dxa"/>
          </w:tcPr>
          <w:p w14:paraId="4B43CE79" w14:textId="77777777" w:rsidR="00A93C45" w:rsidRPr="003048FA" w:rsidRDefault="00A93C45" w:rsidP="007318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43</w:t>
            </w:r>
          </w:p>
        </w:tc>
        <w:tc>
          <w:tcPr>
            <w:tcW w:w="2131" w:type="dxa"/>
          </w:tcPr>
          <w:p w14:paraId="0354E7FB" w14:textId="618E4E3A" w:rsidR="00A93C45" w:rsidRPr="003048FA" w:rsidRDefault="00A93C45" w:rsidP="007318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 xml:space="preserve">1.25 (0.69-2.28) </w:t>
            </w:r>
            <w:r w:rsidR="00C61F03">
              <w:rPr>
                <w:rFonts w:ascii="Calibri" w:hAnsi="Calibri" w:cs="Calibri"/>
                <w:color w:val="000000" w:themeColor="text1"/>
              </w:rPr>
              <w:t>P</w:t>
            </w:r>
            <w:r w:rsidRPr="003048FA">
              <w:rPr>
                <w:rFonts w:ascii="Calibri" w:hAnsi="Calibri" w:cs="Calibri"/>
                <w:color w:val="000000" w:themeColor="text1"/>
              </w:rPr>
              <w:t>=0.462</w:t>
            </w:r>
          </w:p>
        </w:tc>
        <w:tc>
          <w:tcPr>
            <w:tcW w:w="2137" w:type="dxa"/>
          </w:tcPr>
          <w:p w14:paraId="6B542A80" w14:textId="3A17BDB0" w:rsidR="00A93C45" w:rsidRPr="003048FA" w:rsidRDefault="00A93C45" w:rsidP="007318D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 xml:space="preserve">1.11 (0.60-2.05) </w:t>
            </w:r>
            <w:r w:rsidR="00C61F03">
              <w:rPr>
                <w:rFonts w:ascii="Calibri" w:hAnsi="Calibri" w:cs="Calibri"/>
                <w:color w:val="000000" w:themeColor="text1"/>
              </w:rPr>
              <w:t>P</w:t>
            </w:r>
            <w:r w:rsidRPr="003048FA">
              <w:rPr>
                <w:rFonts w:ascii="Calibri" w:hAnsi="Calibri" w:cs="Calibri"/>
                <w:color w:val="000000" w:themeColor="text1"/>
              </w:rPr>
              <w:t>=0.730</w:t>
            </w:r>
          </w:p>
        </w:tc>
      </w:tr>
      <w:tr w:rsidR="00A93C45" w:rsidRPr="003048FA" w14:paraId="130F9245" w14:textId="77777777" w:rsidTr="00581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68D37A" w14:textId="7695A3CB" w:rsidR="00A93C45" w:rsidRPr="003048FA" w:rsidRDefault="00A93C45" w:rsidP="00A93C45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Carpal tunnel syndrome (%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A85C7F5" w14:textId="65B98846" w:rsidR="00A93C45" w:rsidRPr="003048FA" w:rsidRDefault="00A93C45" w:rsidP="00A93C4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13</w:t>
            </w:r>
          </w:p>
        </w:tc>
        <w:tc>
          <w:tcPr>
            <w:tcW w:w="1434" w:type="dxa"/>
          </w:tcPr>
          <w:p w14:paraId="2954FDA3" w14:textId="19ADC411" w:rsidR="00A93C45" w:rsidRPr="003048FA" w:rsidRDefault="00A93C45" w:rsidP="00A93C4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17</w:t>
            </w:r>
          </w:p>
        </w:tc>
        <w:tc>
          <w:tcPr>
            <w:tcW w:w="2131" w:type="dxa"/>
          </w:tcPr>
          <w:p w14:paraId="3C9324D1" w14:textId="72A20BBA" w:rsidR="00A93C45" w:rsidRPr="003048FA" w:rsidRDefault="00A93C45" w:rsidP="00A93C4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 xml:space="preserve">1.62 (0.81-3.24) </w:t>
            </w:r>
            <w:r w:rsidR="00C61F03">
              <w:rPr>
                <w:rFonts w:ascii="Calibri" w:hAnsi="Calibri" w:cs="Calibri"/>
                <w:color w:val="000000" w:themeColor="text1"/>
              </w:rPr>
              <w:t>P</w:t>
            </w:r>
            <w:r w:rsidRPr="003048FA">
              <w:rPr>
                <w:rFonts w:ascii="Calibri" w:hAnsi="Calibri" w:cs="Calibri"/>
                <w:color w:val="000000" w:themeColor="text1"/>
              </w:rPr>
              <w:t>=0.172</w:t>
            </w:r>
          </w:p>
        </w:tc>
        <w:tc>
          <w:tcPr>
            <w:tcW w:w="2137" w:type="dxa"/>
          </w:tcPr>
          <w:p w14:paraId="2E68B3F0" w14:textId="77777777" w:rsidR="00A93C45" w:rsidRDefault="00C61F03" w:rsidP="00A93C4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56 (0.25-1.26)</w:t>
            </w:r>
          </w:p>
          <w:p w14:paraId="73F82E27" w14:textId="2B4FD581" w:rsidR="00C61F03" w:rsidRPr="003048FA" w:rsidRDefault="00C61F03" w:rsidP="00A93C4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=</w:t>
            </w:r>
            <w:r w:rsidR="002228AF">
              <w:rPr>
                <w:rFonts w:ascii="Calibri" w:hAnsi="Calibri" w:cs="Calibri"/>
                <w:color w:val="000000" w:themeColor="text1"/>
              </w:rPr>
              <w:t>0.162</w:t>
            </w:r>
          </w:p>
        </w:tc>
      </w:tr>
      <w:tr w:rsidR="00A93C45" w:rsidRPr="003048FA" w14:paraId="27CDB8F5" w14:textId="77777777" w:rsidTr="0058162C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AF5621" w14:textId="648B240D" w:rsidR="00A93C45" w:rsidRPr="003048FA" w:rsidRDefault="00A93C45" w:rsidP="00A93C45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Rotator cuff (%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A880602" w14:textId="48F2ECED" w:rsidR="00A93C45" w:rsidRPr="003048FA" w:rsidRDefault="00A93C45" w:rsidP="00A93C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1434" w:type="dxa"/>
          </w:tcPr>
          <w:p w14:paraId="1F5B4249" w14:textId="2A7810A6" w:rsidR="00A93C45" w:rsidRPr="003048FA" w:rsidRDefault="00A93C45" w:rsidP="00A93C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19</w:t>
            </w:r>
          </w:p>
        </w:tc>
        <w:tc>
          <w:tcPr>
            <w:tcW w:w="2131" w:type="dxa"/>
          </w:tcPr>
          <w:p w14:paraId="0B0AAFE8" w14:textId="1BC61DA1" w:rsidR="00A93C45" w:rsidRPr="003048FA" w:rsidRDefault="00A93C45" w:rsidP="00A93C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 xml:space="preserve">1.77 (0.88-3.53) </w:t>
            </w:r>
            <w:r w:rsidR="00C61F03">
              <w:rPr>
                <w:rFonts w:ascii="Calibri" w:hAnsi="Calibri" w:cs="Calibri"/>
                <w:color w:val="000000" w:themeColor="text1"/>
              </w:rPr>
              <w:t>P</w:t>
            </w:r>
            <w:r w:rsidRPr="003048FA">
              <w:rPr>
                <w:rFonts w:ascii="Calibri" w:hAnsi="Calibri" w:cs="Calibri"/>
                <w:color w:val="000000" w:themeColor="text1"/>
              </w:rPr>
              <w:t>=0.108</w:t>
            </w:r>
          </w:p>
        </w:tc>
        <w:tc>
          <w:tcPr>
            <w:tcW w:w="2137" w:type="dxa"/>
          </w:tcPr>
          <w:p w14:paraId="122A75F7" w14:textId="77777777" w:rsidR="00A93C45" w:rsidRDefault="002228AF" w:rsidP="00A93C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47 (0.22-1.02)</w:t>
            </w:r>
          </w:p>
          <w:p w14:paraId="340B1267" w14:textId="33A9F374" w:rsidR="002228AF" w:rsidRPr="003048FA" w:rsidRDefault="002228AF" w:rsidP="00A93C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=0.056</w:t>
            </w:r>
          </w:p>
        </w:tc>
      </w:tr>
      <w:tr w:rsidR="00A93C45" w:rsidRPr="003048FA" w14:paraId="07E1FEAC" w14:textId="77777777" w:rsidTr="00581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957136" w14:textId="1CCED46A" w:rsidR="00A93C45" w:rsidRPr="003048FA" w:rsidRDefault="00A93C45" w:rsidP="00A93C45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 xml:space="preserve">Trigger </w:t>
            </w:r>
            <w:r w:rsidR="0058162C" w:rsidRPr="003048FA">
              <w:rPr>
                <w:rFonts w:ascii="Calibri" w:hAnsi="Calibri" w:cs="Calibri"/>
                <w:color w:val="000000" w:themeColor="text1"/>
              </w:rPr>
              <w:t>finger (</w:t>
            </w:r>
            <w:r w:rsidRPr="003048FA">
              <w:rPr>
                <w:rFonts w:ascii="Calibri" w:hAnsi="Calibri" w:cs="Calibri"/>
                <w:color w:val="000000" w:themeColor="text1"/>
              </w:rPr>
              <w:t>%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924F504" w14:textId="06A26426" w:rsidR="00A93C45" w:rsidRPr="003048FA" w:rsidRDefault="00A93C45" w:rsidP="00A93C4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434" w:type="dxa"/>
          </w:tcPr>
          <w:p w14:paraId="79D87078" w14:textId="1EE8B9E2" w:rsidR="00A93C45" w:rsidRPr="003048FA" w:rsidRDefault="00A93C45" w:rsidP="00A93C4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2131" w:type="dxa"/>
          </w:tcPr>
          <w:p w14:paraId="7F5F9983" w14:textId="24BD5730" w:rsidR="00A93C45" w:rsidRPr="003048FA" w:rsidRDefault="00A93C45" w:rsidP="00A93C4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 xml:space="preserve">1.20 (0.37-3.88) </w:t>
            </w:r>
            <w:r w:rsidR="00C61F03">
              <w:rPr>
                <w:rFonts w:ascii="Calibri" w:hAnsi="Calibri" w:cs="Calibri"/>
                <w:color w:val="000000" w:themeColor="text1"/>
              </w:rPr>
              <w:t>P</w:t>
            </w:r>
            <w:r w:rsidRPr="003048FA">
              <w:rPr>
                <w:rFonts w:ascii="Calibri" w:hAnsi="Calibri" w:cs="Calibri"/>
                <w:color w:val="000000" w:themeColor="text1"/>
              </w:rPr>
              <w:t>=0.758</w:t>
            </w:r>
          </w:p>
        </w:tc>
        <w:tc>
          <w:tcPr>
            <w:tcW w:w="2137" w:type="dxa"/>
          </w:tcPr>
          <w:p w14:paraId="1D1AE96A" w14:textId="77777777" w:rsidR="00A93C45" w:rsidRDefault="002228AF" w:rsidP="00A93C4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.35 (0.30-5.97)</w:t>
            </w:r>
          </w:p>
          <w:p w14:paraId="1191226A" w14:textId="795EAAFB" w:rsidR="002228AF" w:rsidRPr="003048FA" w:rsidRDefault="002228AF" w:rsidP="00A93C4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=0.696</w:t>
            </w:r>
          </w:p>
        </w:tc>
      </w:tr>
      <w:tr w:rsidR="00A93C45" w:rsidRPr="003048FA" w14:paraId="68869680" w14:textId="77777777" w:rsidTr="0058162C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69CF03" w14:textId="196DB09D" w:rsidR="00A93C45" w:rsidRPr="003048FA" w:rsidRDefault="00A93C45" w:rsidP="00A93C45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 xml:space="preserve">Tennis </w:t>
            </w:r>
            <w:r w:rsidR="0058162C" w:rsidRPr="003048FA">
              <w:rPr>
                <w:rFonts w:ascii="Calibri" w:hAnsi="Calibri" w:cs="Calibri"/>
                <w:color w:val="000000" w:themeColor="text1"/>
              </w:rPr>
              <w:t>elbow (</w:t>
            </w:r>
            <w:r w:rsidRPr="003048FA">
              <w:rPr>
                <w:rFonts w:ascii="Calibri" w:hAnsi="Calibri" w:cs="Calibri"/>
                <w:color w:val="000000" w:themeColor="text1"/>
              </w:rPr>
              <w:t>%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03774EA" w14:textId="72339BA0" w:rsidR="00A93C45" w:rsidRPr="003048FA" w:rsidRDefault="00A93C45" w:rsidP="00A93C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1434" w:type="dxa"/>
          </w:tcPr>
          <w:p w14:paraId="7A8D1224" w14:textId="40E6456F" w:rsidR="00A93C45" w:rsidRPr="003048FA" w:rsidRDefault="00A93C45" w:rsidP="00A93C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10</w:t>
            </w:r>
          </w:p>
        </w:tc>
        <w:tc>
          <w:tcPr>
            <w:tcW w:w="2131" w:type="dxa"/>
          </w:tcPr>
          <w:p w14:paraId="10FDE6D1" w14:textId="7308C471" w:rsidR="00A93C45" w:rsidRPr="003048FA" w:rsidRDefault="00A93C45" w:rsidP="00A93C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 xml:space="preserve">0.73 (0.31-1.70) </w:t>
            </w:r>
            <w:r w:rsidR="00C61F03">
              <w:rPr>
                <w:rFonts w:ascii="Calibri" w:hAnsi="Calibri" w:cs="Calibri"/>
                <w:color w:val="000000" w:themeColor="text1"/>
              </w:rPr>
              <w:t>P</w:t>
            </w:r>
            <w:r w:rsidRPr="003048FA">
              <w:rPr>
                <w:rFonts w:ascii="Calibri" w:hAnsi="Calibri" w:cs="Calibri"/>
                <w:color w:val="000000" w:themeColor="text1"/>
              </w:rPr>
              <w:t>=0.460</w:t>
            </w:r>
          </w:p>
        </w:tc>
        <w:tc>
          <w:tcPr>
            <w:tcW w:w="2137" w:type="dxa"/>
          </w:tcPr>
          <w:p w14:paraId="7F740D6F" w14:textId="77777777" w:rsidR="00A93C45" w:rsidRDefault="002228AF" w:rsidP="00A93C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.22 (0.77-6.35)</w:t>
            </w:r>
          </w:p>
          <w:p w14:paraId="778C9D97" w14:textId="272B49AA" w:rsidR="002228AF" w:rsidRPr="003048FA" w:rsidRDefault="002228AF" w:rsidP="00A93C4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=0.139</w:t>
            </w:r>
          </w:p>
        </w:tc>
      </w:tr>
      <w:tr w:rsidR="00A93C45" w:rsidRPr="003048FA" w14:paraId="128F208D" w14:textId="77777777" w:rsidTr="00581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17E05E" w14:textId="5C7835C2" w:rsidR="00A93C45" w:rsidRPr="003048FA" w:rsidRDefault="0058162C" w:rsidP="00A93C45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Osteoarthritis (</w:t>
            </w:r>
            <w:r w:rsidR="00A93C45" w:rsidRPr="003048FA">
              <w:rPr>
                <w:rFonts w:ascii="Calibri" w:hAnsi="Calibri" w:cs="Calibri"/>
                <w:color w:val="000000" w:themeColor="text1"/>
              </w:rPr>
              <w:t>%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B072F8C" w14:textId="7722FC21" w:rsidR="00A93C45" w:rsidRPr="003048FA" w:rsidRDefault="00A93C45" w:rsidP="00A93C4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18</w:t>
            </w:r>
          </w:p>
        </w:tc>
        <w:tc>
          <w:tcPr>
            <w:tcW w:w="1434" w:type="dxa"/>
          </w:tcPr>
          <w:p w14:paraId="2DB7C695" w14:textId="142F6757" w:rsidR="00A93C45" w:rsidRPr="003048FA" w:rsidRDefault="00A93C45" w:rsidP="00A93C4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>25</w:t>
            </w:r>
          </w:p>
        </w:tc>
        <w:tc>
          <w:tcPr>
            <w:tcW w:w="2131" w:type="dxa"/>
          </w:tcPr>
          <w:p w14:paraId="7E4A08DC" w14:textId="69770F6E" w:rsidR="00A93C45" w:rsidRPr="003048FA" w:rsidRDefault="00A93C45" w:rsidP="00A93C4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048FA">
              <w:rPr>
                <w:rFonts w:ascii="Calibri" w:hAnsi="Calibri" w:cs="Calibri"/>
                <w:color w:val="000000" w:themeColor="text1"/>
              </w:rPr>
              <w:t xml:space="preserve">1.69 (0.91-3.12) </w:t>
            </w:r>
            <w:r w:rsidR="00C61F03">
              <w:rPr>
                <w:rFonts w:ascii="Calibri" w:hAnsi="Calibri" w:cs="Calibri"/>
                <w:color w:val="000000" w:themeColor="text1"/>
              </w:rPr>
              <w:t>P</w:t>
            </w:r>
            <w:r w:rsidRPr="003048FA">
              <w:rPr>
                <w:rFonts w:ascii="Calibri" w:hAnsi="Calibri" w:cs="Calibri"/>
                <w:color w:val="000000" w:themeColor="text1"/>
              </w:rPr>
              <w:t>=0.096</w:t>
            </w:r>
          </w:p>
        </w:tc>
        <w:tc>
          <w:tcPr>
            <w:tcW w:w="2137" w:type="dxa"/>
          </w:tcPr>
          <w:p w14:paraId="5FF0A260" w14:textId="77777777" w:rsidR="00A93C45" w:rsidRDefault="002228AF" w:rsidP="00A93C4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79 (0.38-1.62)</w:t>
            </w:r>
          </w:p>
          <w:p w14:paraId="7942CBBE" w14:textId="3C8331D1" w:rsidR="002228AF" w:rsidRPr="003048FA" w:rsidRDefault="002228AF" w:rsidP="00A93C4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=0.519</w:t>
            </w:r>
          </w:p>
        </w:tc>
      </w:tr>
    </w:tbl>
    <w:p w14:paraId="44E32B95" w14:textId="5A0BD4D6" w:rsidR="00A93C45" w:rsidRDefault="00A93C45"/>
    <w:p w14:paraId="3F55021D" w14:textId="52754E15" w:rsidR="00A93C45" w:rsidRPr="0058162C" w:rsidRDefault="00A93C45" w:rsidP="0058162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8162C">
        <w:rPr>
          <w:rFonts w:ascii="Arial" w:hAnsi="Arial" w:cs="Arial"/>
          <w:b/>
          <w:sz w:val="24"/>
          <w:szCs w:val="24"/>
        </w:rPr>
        <w:t xml:space="preserve">Supplementary table </w:t>
      </w:r>
      <w:r w:rsidR="00852825" w:rsidRPr="0058162C">
        <w:rPr>
          <w:rFonts w:ascii="Arial" w:hAnsi="Arial" w:cs="Arial"/>
          <w:b/>
          <w:sz w:val="24"/>
          <w:szCs w:val="24"/>
        </w:rPr>
        <w:t>2</w:t>
      </w:r>
      <w:r w:rsidRPr="0058162C">
        <w:rPr>
          <w:rFonts w:ascii="Arial" w:hAnsi="Arial" w:cs="Arial"/>
          <w:bCs/>
          <w:sz w:val="24"/>
          <w:szCs w:val="24"/>
        </w:rPr>
        <w:t>.</w:t>
      </w:r>
      <w:r w:rsidRPr="0058162C">
        <w:rPr>
          <w:rFonts w:ascii="Arial" w:hAnsi="Arial" w:cs="Arial"/>
          <w:sz w:val="24"/>
          <w:szCs w:val="24"/>
        </w:rPr>
        <w:t xml:space="preserve"> Musculoskeletal conditions at baseline and their association with developing an IA in </w:t>
      </w:r>
      <w:r w:rsidR="00B21691" w:rsidRPr="0058162C">
        <w:rPr>
          <w:rFonts w:ascii="Arial" w:hAnsi="Arial" w:cs="Arial"/>
          <w:sz w:val="24"/>
          <w:szCs w:val="24"/>
        </w:rPr>
        <w:t>anti-</w:t>
      </w:r>
      <w:r w:rsidRPr="0058162C">
        <w:rPr>
          <w:rFonts w:ascii="Arial" w:hAnsi="Arial" w:cs="Arial"/>
          <w:sz w:val="24"/>
          <w:szCs w:val="24"/>
        </w:rPr>
        <w:t xml:space="preserve">CCP- individuals. Multivariable analysis has been adjusted for confounders (age, </w:t>
      </w:r>
      <w:r w:rsidR="0095452B">
        <w:rPr>
          <w:rFonts w:ascii="Arial" w:hAnsi="Arial" w:cs="Arial"/>
          <w:sz w:val="24"/>
          <w:szCs w:val="24"/>
        </w:rPr>
        <w:t>sex</w:t>
      </w:r>
      <w:r w:rsidRPr="0058162C">
        <w:rPr>
          <w:rFonts w:ascii="Arial" w:hAnsi="Arial" w:cs="Arial"/>
          <w:sz w:val="24"/>
          <w:szCs w:val="24"/>
        </w:rPr>
        <w:t xml:space="preserve">, first degree relative with RA and smoking history). </w:t>
      </w:r>
    </w:p>
    <w:p w14:paraId="12F0EA30" w14:textId="77777777" w:rsidR="00A93C45" w:rsidRDefault="00A93C45"/>
    <w:sectPr w:rsidR="00A93C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C45"/>
    <w:rsid w:val="000E15F8"/>
    <w:rsid w:val="002228AF"/>
    <w:rsid w:val="0058162C"/>
    <w:rsid w:val="00852825"/>
    <w:rsid w:val="0095452B"/>
    <w:rsid w:val="00A8479C"/>
    <w:rsid w:val="00A93C45"/>
    <w:rsid w:val="00B21691"/>
    <w:rsid w:val="00C61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18848"/>
  <w15:chartTrackingRefBased/>
  <w15:docId w15:val="{CD9577CA-D90F-47D8-B671-C5DA67155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C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93C45"/>
    <w:pPr>
      <w:spacing w:after="0" w:line="240" w:lineRule="auto"/>
    </w:pPr>
  </w:style>
  <w:style w:type="table" w:styleId="GridTable5Dark-Accent5">
    <w:name w:val="Grid Table 5 Dark Accent 5"/>
    <w:basedOn w:val="TableNormal"/>
    <w:uiPriority w:val="50"/>
    <w:rsid w:val="00A93C4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6Colorful-Accent3">
    <w:name w:val="Grid Table 6 Colorful Accent 3"/>
    <w:basedOn w:val="TableNormal"/>
    <w:uiPriority w:val="51"/>
    <w:rsid w:val="0058162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Garmon</dc:creator>
  <cp:keywords/>
  <dc:description/>
  <cp:lastModifiedBy>Leticia Garmon</cp:lastModifiedBy>
  <cp:revision>6</cp:revision>
  <dcterms:created xsi:type="dcterms:W3CDTF">2021-03-26T11:25:00Z</dcterms:created>
  <dcterms:modified xsi:type="dcterms:W3CDTF">2021-06-26T13:44:00Z</dcterms:modified>
</cp:coreProperties>
</file>